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FD7" w:rsidRDefault="008B3FD7"/>
    <w:p w:rsidR="008B3FD7" w:rsidRDefault="008B3FD7" w:rsidP="008B3FD7"/>
    <w:tbl>
      <w:tblPr>
        <w:tblW w:w="13855" w:type="dxa"/>
        <w:tblLook w:val="04A0" w:firstRow="1" w:lastRow="0" w:firstColumn="1" w:lastColumn="0" w:noHBand="0" w:noVBand="1"/>
      </w:tblPr>
      <w:tblGrid>
        <w:gridCol w:w="1061"/>
        <w:gridCol w:w="1794"/>
        <w:gridCol w:w="2957"/>
        <w:gridCol w:w="1900"/>
        <w:gridCol w:w="1378"/>
        <w:gridCol w:w="1097"/>
        <w:gridCol w:w="1265"/>
        <w:gridCol w:w="1261"/>
        <w:gridCol w:w="1260"/>
      </w:tblGrid>
      <w:tr w:rsidR="008B3FD7" w:rsidRPr="00BA1FA7" w:rsidTr="00245B11">
        <w:trPr>
          <w:trHeight w:val="317"/>
        </w:trPr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prot</w:t>
            </w:r>
            <w:proofErr w:type="spellEnd"/>
            <w:r w:rsidRPr="00BA1F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B3FD7" w:rsidRDefault="008B3FD7" w:rsidP="009475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  <w:p w:rsidR="008B3FD7" w:rsidRPr="00BA1FA7" w:rsidRDefault="008B3FD7" w:rsidP="009475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B3FD7" w:rsidRDefault="008B3FD7" w:rsidP="009475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otein </w:t>
            </w:r>
          </w:p>
          <w:p w:rsidR="008B3FD7" w:rsidRPr="00BA1FA7" w:rsidRDefault="008B3FD7" w:rsidP="009475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B3FD7" w:rsidRDefault="008B3FD7" w:rsidP="009475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  <w:p w:rsidR="008B3FD7" w:rsidRPr="00BA1FA7" w:rsidRDefault="008B3FD7" w:rsidP="009475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s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EGG-ID (</w:t>
            </w:r>
            <w:proofErr w:type="spellStart"/>
            <w:r w:rsidRPr="00BA1F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u</w:t>
            </w:r>
            <w:proofErr w:type="spellEnd"/>
            <w:r w:rsidRPr="00BA1F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2(FC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 value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log</w:t>
            </w:r>
            <w:r w:rsidRPr="00BA1F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(p)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9808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A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1q subcomponent subunit 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5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47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7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723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2105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C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1q subcomponent subunit 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c C1qg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6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169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410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B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1q subcomponent subunit 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b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3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93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015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ME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ment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5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9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74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3995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AP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al fibrillary acidic protein (GFAP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ap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74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E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779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CIG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L8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-box and leucine-rich repeat protein 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l8 Fbl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78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4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0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5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501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2A2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12 member 2 (Basolateral Na-K-Cl symporter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2a2 Nkcc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9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8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3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7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824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L0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RS1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hydrogenase/reductase SDR family member 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rs1 D14ertd484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58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3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2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94</w:t>
            </w:r>
          </w:p>
        </w:tc>
      </w:tr>
      <w:tr w:rsidR="008B3FD7" w:rsidRPr="00BA1FA7" w:rsidTr="00245B11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URK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1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cytosine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oxygenase TET1 (CXXC-6)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1 Cxxc6 Kiaa167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00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1</w:t>
            </w:r>
          </w:p>
        </w:tc>
      </w:tr>
      <w:tr w:rsidR="008B3FD7" w:rsidRPr="00BA1FA7" w:rsidTr="00245B11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P2B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PO3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in-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po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93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7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0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08</w:t>
            </w:r>
          </w:p>
        </w:tc>
      </w:tr>
      <w:tr w:rsidR="008B3FD7" w:rsidRPr="00BA1FA7" w:rsidTr="00245B11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6045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G1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lectin-1 (Gal-1) (14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a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ectin/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ptin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gals1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p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5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9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62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09</w:t>
            </w:r>
          </w:p>
        </w:tc>
      </w:tr>
      <w:tr w:rsidR="008B3FD7" w:rsidRPr="00BA1FA7" w:rsidTr="00245B11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VHL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TD7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-lysine N-methyltransferase SETD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td7 Kiaa1717 Set7 Set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25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6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38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1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916</w:t>
            </w:r>
          </w:p>
        </w:tc>
      </w:tr>
      <w:tr w:rsidR="008B3FD7" w:rsidRPr="00BA1FA7" w:rsidTr="00245B11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5SSL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R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e breakpoint cluster region-related prote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r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93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8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29</w:t>
            </w:r>
          </w:p>
        </w:tc>
        <w:bookmarkStart w:id="0" w:name="_GoBack"/>
        <w:bookmarkEnd w:id="0"/>
      </w:tr>
      <w:tr w:rsidR="008B3FD7" w:rsidRPr="00BA1FA7" w:rsidTr="00245B11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5505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AA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marylacetoacetase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FAA) (Beta-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ketonase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h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8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4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9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9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93</w:t>
            </w:r>
          </w:p>
        </w:tc>
      </w:tr>
      <w:tr w:rsidR="008B3FD7" w:rsidRPr="00BA1FA7" w:rsidTr="00245B11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R00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E2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crotubule-associated protein RP/EB family member 2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re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30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2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75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3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19</w:t>
            </w:r>
          </w:p>
        </w:tc>
      </w:tr>
      <w:tr w:rsidR="008B3FD7" w:rsidRPr="00BA1FA7" w:rsidTr="00245B11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468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C1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inin subunit gamma-1 (Laminin B2 chain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c1 Lamb-2 Lamc-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4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0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9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92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PH08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C2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C protein 2 (CAZ-associated structural protein 1) (CAST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c2 Cast1 D14Ertd171e Kiaa037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98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9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5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47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DB7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5R1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DH-cytochrome b5 reductase 1 (b5R.1)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b5r1 Nqo3a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0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7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5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5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407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P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citrate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hydrogenase [NADP], mitochondrial (IDH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95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7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2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8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95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Q9CQJ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R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sity-regulated protein (DRP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r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18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5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76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0870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DX6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oxiredoxin-6 (Antioxidant protein 2) (Non-selenium glutathione peroxidase) (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GPx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dx6 Aop2 Ltw4 Prdx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5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62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99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PB6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PRC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-rich PPR motif-containing protein, mitochondri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pprc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rp13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41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14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52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6565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A1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S100-A1 (S100 calcium-binding protein A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5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85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3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12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NZJ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4G1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karyotic translation initiation factor 4 gamma 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4g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64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9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14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6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604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ES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esin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embrane-organizing extension spike protein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9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57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2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2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BGT8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IPL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tanoyl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oA hydroxylase-interacting protein-lik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hipl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9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7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88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4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73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CQ6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R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-dienoyl-CoA reductase [NADPH]) (4-enoyl-CoA reductase [NADPH]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r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5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61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85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BP9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N2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culocalbin-2 (TCBP-4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n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8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87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36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Z1Z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O1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 vesicular transport factor p115 (Protein USO1 homolog) (Vesicle-docking protein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so1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dp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4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9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3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64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CPY7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L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ytosol aminopeptidase (EC 3.4.11.1) (Leucine aminopeptidase 3) (LAP-3)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p3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pep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8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4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2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9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35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WVA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B3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totic checkpoint protein BUB3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b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3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45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21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70318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41L2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d 4.1-like protein 2 (Generally expressed protein 4.1) (4.1G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b41l2 Epb4.1l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4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74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4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79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QYG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RG2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NDRG2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rg2 Kiaa1248 Ndr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1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24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45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0605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B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hepsin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sb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3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94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6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5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5SRX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1L2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M1-like protein 2 (Target of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b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protein 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m1l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8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7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5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87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146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C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atin-C (Cystatin-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t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8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35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2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12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031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PB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omplex protein 1 subunit beta (TCP-1-beta) (CCT-beta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t2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b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6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2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39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5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19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178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BP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yl-CoA-binding protein (ACBP) (Diazepam-binding inhibitor) (DBI)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i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6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32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8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72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Q7M6Y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CAL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osphatidylinositol-binding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thrin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sembly protein (CALM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calm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lm Fit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48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2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2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19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CI9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GB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gen phosphorylase, brain for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gb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07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83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92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230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S ribosomal protein S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1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5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7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7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7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99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413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FA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e oxidase [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vin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ontaining] A (EC 1.4.3.4) (Monoamine oxidase type A) (MAO-A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oa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6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5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3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06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420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SA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0S ribosomal protein SA (37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a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aminin receptor precursor) (37LRP)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a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amr1 P40-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8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83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2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36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486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LA0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S acidic ribosomal protein P0 (60S ribosomal protein L10E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plp0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bp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3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3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87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VIJ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Q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icing factor, proline- and glutamine-rich (DNA-binding p52/p100 complex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pq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f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5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28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02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7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91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039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IA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DP dissociation inhibitor alpha (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DI alpha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di1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gdia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6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94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11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6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07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086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P1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ss-induced-phosphoprotein 1 (STI1) (Hsc70/Hsp90-organizing protein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p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6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93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13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9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55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2858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8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S ribosomal protein S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2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12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91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15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5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61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QYB8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B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-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ucin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dd97) (Erythrocyte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ucin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beta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1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61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62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164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7757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ZB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-actin-capping protein subunit beta (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Z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eta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zb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ppb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4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49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82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8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63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CQZ5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UA6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DH dehydrogenase 1 alpha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complex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6 (Complex I-B1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ufa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13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47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85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9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72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2037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R3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 transporter type 3, brain (GLUT-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a3 Glut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2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0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58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49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5E82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2B1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a membrane calcium-transporting ATPase 1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97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98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63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9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78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CZY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2V1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-conjugating enzyme E2 variant 1 (UEV-1) (CROC-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e2v1 Croc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58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27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75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3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48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2715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2AB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ine/threonine-protein phosphatase 2A (PP2A-beta)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p2cb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5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79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52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3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79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270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X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S ribosomal protein S4, X isofor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4x Rps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5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5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7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12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Q810U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CAM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nal cell adhesion molecule (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AM/ (Ng-CAM-related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cam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aa034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50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1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25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6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57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BUV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PH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phyrin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hn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56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09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28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1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79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CGK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M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 ATP-dependent protease Lon) (Serine protease 1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p1 Prss1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4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09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29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1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64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35465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8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yl-prolyl cis-trans isomerase FKBP8 (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ase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KBP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8 Fkbp38 Sam1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3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0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43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451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978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41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c oxidase subunit 4 isoform 1, mitochondri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4i1 Cox4 Cox4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5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94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53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3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92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116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P2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-related protein 2 (Actin-like protein 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r2 Arp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7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7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8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7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16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408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F5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P-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ylation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ctor 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f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4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53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6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44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JKR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OU1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xia up-regulated protein 1 (GRP-170) (140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a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(2+)-binding protein) (CBP-14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ou1 Grp17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8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4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4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5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02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2245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A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S ribosomal protein S15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15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01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32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55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7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02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688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A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atotropin (Growth hormone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h1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9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2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38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0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95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332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A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related protein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a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4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9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89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51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688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1A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yl-prolyl cis-trans isomerase FKBP1A (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ase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KBP1A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1a Fkbp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2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7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24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9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35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877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TM5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thione S-transferase Mu 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tm5 Fsc2 Gstm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6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56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49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3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94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580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M6B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nal membrane glycoprotein M6-b (M6b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m6b M6b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5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6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1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43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0XN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H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beta-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butyrate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hydrogenase, mitochondrial, (3-hydroxybutyrate dehydrogenase) (BDH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dh1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h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9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88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7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88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K3J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US8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DH dehydrogenase iron-sulfur protein 8, mitochondri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ufs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88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69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96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17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085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B6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 B6 (Placental thrombin inhibitor) (Proteinase inhibitor 6) (PI-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b6 Serpinb6a Spi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1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47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34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4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64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JKD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M5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cretory carrier-associated membrane protein 5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mp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80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98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5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02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527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6A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lated protein Rab-6A (Rab-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6a Rab6 MNCb-166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4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94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2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75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08788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TN1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actin subunit 1 (DAP-15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tn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9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7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6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02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6840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CB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kinase C beta type (PKC-B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cb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cb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kcb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5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69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67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6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22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JI4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DT3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phosphoinositol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olyphosphate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hydrolase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(DIPP-1)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dt3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pp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pp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0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29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36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2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2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KB8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2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acylglutathione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ydrolase, mitochondrial, (Glyoxalase II) (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x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I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gh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lo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5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2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53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8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78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482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X6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able ATP-dependent RNA helicase DDX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dx6 Hlr2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k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0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9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7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6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93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4105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E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iapterin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ductase (SPR) (EC 1.1.1.15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5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5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3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C0E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26B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cuolar protein sorting-associated protein 26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26b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9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33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8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28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R0S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QEC1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Q motif and SEC7 domain-containing protein 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qsec1 Kiaa076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22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8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7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75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305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P4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lmodulin regulator protein PCP4 (Brain-specific antigen PCP-4)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p4 Pep1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4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47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33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08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JM7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PC3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tin-related protein 2/3 complex subunit 3 (Arp2/3 complex 21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a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pc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37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2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54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39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304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LX1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in-1 (921-S) (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in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 (CPX I) (Synaphin-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lx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8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99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58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3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63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2188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YL3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pyrimidinase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lated protein 3 (DRP-3/ ULIP-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pysl3 Drp3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ip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19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92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57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7TNP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AAB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/threonine-protein phosphatase 2A (PP2A subunit A isoform PR65-beta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p2r1b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69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2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28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6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73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Z0H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F2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GBP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av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family member 2 (CELF-2) (Neuroblastoma apoptosis-related RNA-binding protein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lf2 Cugbp2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or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0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5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51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43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228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N7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etraspanin-7 (Tspan-7) (Cell surface glycoprotein A15)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pan7 Mxs1 Tm4sf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5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51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6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2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207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AS2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lated protein R-Ras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as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9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56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27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796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L5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S ribosomal protein L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596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1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04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041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4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yl-prolyl cis-trans isomerase FKBP4 (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ase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KBP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4 Fkpb5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2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5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747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99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WTL7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PA2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yl-protein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oesterase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(APT-2)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pla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9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9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881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5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39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CBW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1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l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eractor 1 (Abelson interactor 1) (Abi-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1 Ssh3bp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0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44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259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92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1AWN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N2A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dium channel protein type 2 subunit alpha ( Nav1.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n2a Scn2a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87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317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7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97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ESJ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N90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K-interacting protein with SH3 domain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kipsd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in90 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sbp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98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2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43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51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R2R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3M2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-3 complex subunit mu-2(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thrin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at-associated protein AP47 homolog 2)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3m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93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9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689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77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JJZ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A8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 alpha-8 chain (Alpha-tubulin 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a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85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05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1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2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92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088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B1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globin subunit beta-1 (Beta-1-globin) (Hemoglobin beta-1 chain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b-b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0503605  101488143  15129 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31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293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1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84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8874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AP1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lioside-induced differentiation-associated protein 1 (GDAP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4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8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216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2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64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41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C4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um/calmodulin-dependent protein kinase type IV (</w:t>
            </w:r>
            <w:proofErr w:type="spellStart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K</w:t>
            </w:r>
            <w:proofErr w:type="spellEnd"/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V)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k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9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459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1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19</w:t>
            </w:r>
          </w:p>
        </w:tc>
      </w:tr>
      <w:tr w:rsidR="008B3FD7" w:rsidRPr="00BA1FA7" w:rsidTr="009475BD">
        <w:trPr>
          <w:trHeight w:val="292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D0M5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L2_MOUS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ein light chain 2, cytoplasm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ll2 Dlc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9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1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7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FD7" w:rsidRPr="00BA1FA7" w:rsidRDefault="008B3FD7" w:rsidP="009475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571</w:t>
            </w:r>
          </w:p>
        </w:tc>
      </w:tr>
    </w:tbl>
    <w:p w:rsidR="00AA71F4" w:rsidRPr="008B3FD7" w:rsidRDefault="00AA71F4" w:rsidP="008B3FD7"/>
    <w:sectPr w:rsidR="00AA71F4" w:rsidRPr="008B3FD7" w:rsidSect="008B3FD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wMTE2MDc1NrWwMDFX0lEKTi0uzszPAykwrgUAYcXQ4iwAAAA="/>
  </w:docVars>
  <w:rsids>
    <w:rsidRoot w:val="008B3FD7"/>
    <w:rsid w:val="00112E2C"/>
    <w:rsid w:val="00245B11"/>
    <w:rsid w:val="008B3FD7"/>
    <w:rsid w:val="00AA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6BD13D-F92C-490A-9927-DA3B89442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F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B3FD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3FD7"/>
    <w:rPr>
      <w:color w:val="954F72"/>
      <w:u w:val="single"/>
    </w:rPr>
  </w:style>
  <w:style w:type="paragraph" w:customStyle="1" w:styleId="xl65">
    <w:name w:val="xl65"/>
    <w:basedOn w:val="Normal"/>
    <w:rsid w:val="008B3F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8B3F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B3F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29</Words>
  <Characters>1042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12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ppeswamy, Thimmasettapp [B M S]</dc:creator>
  <cp:keywords/>
  <dc:description/>
  <cp:lastModifiedBy>Thippeswamy, Thimmasettapp [B M S]</cp:lastModifiedBy>
  <cp:revision>2</cp:revision>
  <dcterms:created xsi:type="dcterms:W3CDTF">2020-04-23T17:45:00Z</dcterms:created>
  <dcterms:modified xsi:type="dcterms:W3CDTF">2020-04-23T17:45:00Z</dcterms:modified>
</cp:coreProperties>
</file>